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2C02" w:rsidRPr="008D1D89" w:rsidRDefault="00EF2C02">
      <w:pPr>
        <w:spacing w:line="480" w:lineRule="auto"/>
      </w:pPr>
    </w:p>
    <w:p w:rsidR="0057704D" w:rsidRPr="008D1D89" w:rsidRDefault="0057704D">
      <w:pPr>
        <w:spacing w:line="480" w:lineRule="auto"/>
      </w:pPr>
    </w:p>
    <w:p w:rsidR="00967DC4" w:rsidRPr="008D1D89" w:rsidRDefault="0063463A">
      <w:pPr>
        <w:spacing w:line="480" w:lineRule="auto"/>
      </w:pPr>
      <w:r>
        <w:rPr>
          <w:noProof/>
          <w:lang w:val="nb-NO" w:eastAsia="nb-NO"/>
        </w:rPr>
        <mc:AlternateContent>
          <mc:Choice Requires="wpg">
            <w:drawing>
              <wp:anchor distT="0" distB="0" distL="114300" distR="114300" simplePos="0" relativeHeight="251591168" behindDoc="0" locked="0" layoutInCell="1" allowOverlap="1">
                <wp:simplePos x="0" y="0"/>
                <wp:positionH relativeFrom="column">
                  <wp:posOffset>646889</wp:posOffset>
                </wp:positionH>
                <wp:positionV relativeFrom="paragraph">
                  <wp:posOffset>241611</wp:posOffset>
                </wp:positionV>
                <wp:extent cx="5453380" cy="1170305"/>
                <wp:effectExtent l="0" t="0" r="0" b="0"/>
                <wp:wrapNone/>
                <wp:docPr id="37" name="Group 6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453380" cy="1170305"/>
                          <a:chOff x="2096" y="5482"/>
                          <a:chExt cx="8588" cy="1843"/>
                        </a:xfrm>
                      </wpg:grpSpPr>
                      <wps:wsp>
                        <wps:cNvPr id="38" name="Text Box 542"/>
                        <wps:cNvSpPr txBox="1">
                          <a:spLocks noChangeArrowheads="1"/>
                        </wps:cNvSpPr>
                        <wps:spPr bwMode="auto">
                          <a:xfrm>
                            <a:off x="9610" y="7021"/>
                            <a:ext cx="590" cy="2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71762" w:rsidRPr="00EA3F58" w:rsidRDefault="00571762" w:rsidP="001C6D7E">
                              <w:pPr>
                                <w:rPr>
                                  <w:sz w:val="12"/>
                                  <w:szCs w:val="12"/>
                                  <w:lang w:val="nb-NO"/>
                                </w:rPr>
                              </w:pPr>
                              <w:r w:rsidRPr="00EA3F58">
                                <w:rPr>
                                  <w:sz w:val="12"/>
                                  <w:szCs w:val="12"/>
                                  <w:lang w:val="nb-NO"/>
                                </w:rPr>
                                <w:t>(62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Text Box 537"/>
                        <wps:cNvSpPr txBox="1">
                          <a:spLocks noChangeArrowheads="1"/>
                        </wps:cNvSpPr>
                        <wps:spPr bwMode="auto">
                          <a:xfrm>
                            <a:off x="9604" y="6096"/>
                            <a:ext cx="1080" cy="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71762" w:rsidRPr="00EA3F58" w:rsidRDefault="00571762" w:rsidP="001C6D7E">
                              <w:pPr>
                                <w:rPr>
                                  <w:sz w:val="12"/>
                                  <w:szCs w:val="12"/>
                                  <w:lang w:val="nb-NO"/>
                                </w:rPr>
                              </w:pPr>
                              <w:r w:rsidRPr="00EA3F58">
                                <w:rPr>
                                  <w:sz w:val="12"/>
                                  <w:szCs w:val="12"/>
                                  <w:lang w:val="nb-NO"/>
                                </w:rPr>
                                <w:t xml:space="preserve">526-523 </w:t>
                              </w:r>
                              <w:r w:rsidRPr="00EA3F58">
                                <w:rPr>
                                  <w:i/>
                                  <w:sz w:val="12"/>
                                  <w:szCs w:val="12"/>
                                  <w:lang w:val="nb-NO"/>
                                </w:rPr>
                                <w:t>stx</w:t>
                              </w:r>
                              <w:r w:rsidRPr="00EA3F58">
                                <w:rPr>
                                  <w:sz w:val="12"/>
                                  <w:szCs w:val="12"/>
                                  <w:vertAlign w:val="subscript"/>
                                  <w:lang w:val="nb-NO"/>
                                </w:rPr>
                                <w:t>1</w:t>
                              </w:r>
                              <w:r w:rsidRPr="00EA3F58">
                                <w:rPr>
                                  <w:sz w:val="12"/>
                                  <w:szCs w:val="12"/>
                                  <w:lang w:val="nb-NO"/>
                                </w:rPr>
                                <w:t>,</w:t>
                              </w:r>
                              <w:r w:rsidRPr="00EA3F58">
                                <w:rPr>
                                  <w:sz w:val="12"/>
                                  <w:szCs w:val="12"/>
                                  <w:vertAlign w:val="subscript"/>
                                  <w:lang w:val="nb-NO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Text Box 539"/>
                        <wps:cNvSpPr txBox="1">
                          <a:spLocks noChangeArrowheads="1"/>
                        </wps:cNvSpPr>
                        <wps:spPr bwMode="auto">
                          <a:xfrm>
                            <a:off x="9615" y="6560"/>
                            <a:ext cx="757" cy="3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71762" w:rsidRPr="00EA3F58" w:rsidRDefault="00571762" w:rsidP="001C6D7E">
                              <w:pPr>
                                <w:rPr>
                                  <w:sz w:val="12"/>
                                  <w:szCs w:val="12"/>
                                  <w:lang w:val="nb-NO"/>
                                </w:rPr>
                              </w:pPr>
                              <w:r w:rsidRPr="00EA3F58">
                                <w:rPr>
                                  <w:sz w:val="12"/>
                                  <w:szCs w:val="12"/>
                                  <w:lang w:val="nb-NO"/>
                                </w:rPr>
                                <w:t>193-20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Text Box 551"/>
                        <wps:cNvSpPr txBox="1">
                          <a:spLocks noChangeArrowheads="1"/>
                        </wps:cNvSpPr>
                        <wps:spPr bwMode="auto">
                          <a:xfrm>
                            <a:off x="2130" y="5482"/>
                            <a:ext cx="463" cy="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71762" w:rsidRDefault="00571762" w:rsidP="001C6D7E">
                              <w:pPr>
                                <w:jc w:val="center"/>
                                <w:rPr>
                                  <w:sz w:val="16"/>
                                  <w:lang w:val="nb-NO"/>
                                </w:rPr>
                              </w:pPr>
                              <w:r>
                                <w:rPr>
                                  <w:sz w:val="16"/>
                                  <w:lang w:val="nb-NO"/>
                                </w:rPr>
                                <w:t>bp</w:t>
                              </w:r>
                            </w:p>
                            <w:p w:rsidR="00571762" w:rsidRDefault="00571762" w:rsidP="001C6D7E">
                              <w:pPr>
                                <w:rPr>
                                  <w:sz w:val="16"/>
                                  <w:lang w:val="nb-NO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42" name="Group 524"/>
                        <wpg:cNvGrpSpPr>
                          <a:grpSpLocks/>
                        </wpg:cNvGrpSpPr>
                        <wpg:grpSpPr bwMode="auto">
                          <a:xfrm>
                            <a:off x="2858" y="6248"/>
                            <a:ext cx="6862" cy="862"/>
                            <a:chOff x="1083" y="5304"/>
                            <a:chExt cx="6862" cy="862"/>
                          </a:xfrm>
                        </wpg:grpSpPr>
                        <wps:wsp>
                          <wps:cNvPr id="43" name="Line 525"/>
                          <wps:cNvCnPr/>
                          <wps:spPr bwMode="auto">
                            <a:xfrm>
                              <a:off x="1083" y="5304"/>
                              <a:ext cx="6862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4" name="Line 526"/>
                          <wps:cNvCnPr/>
                          <wps:spPr bwMode="auto">
                            <a:xfrm>
                              <a:off x="1083" y="5432"/>
                              <a:ext cx="6862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5" name="Line 527"/>
                          <wps:cNvCnPr/>
                          <wps:spPr bwMode="auto">
                            <a:xfrm>
                              <a:off x="1083" y="5526"/>
                              <a:ext cx="6862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6" name="Line 528"/>
                          <wps:cNvCnPr/>
                          <wps:spPr bwMode="auto">
                            <a:xfrm>
                              <a:off x="1083" y="5786"/>
                              <a:ext cx="6862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7" name="Line 529"/>
                          <wps:cNvCnPr/>
                          <wps:spPr bwMode="auto">
                            <a:xfrm>
                              <a:off x="1083" y="5996"/>
                              <a:ext cx="6862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8" name="Line 530"/>
                          <wps:cNvCnPr/>
                          <wps:spPr bwMode="auto">
                            <a:xfrm>
                              <a:off x="1083" y="6096"/>
                              <a:ext cx="6862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9" name="Line 531"/>
                          <wps:cNvCnPr/>
                          <wps:spPr bwMode="auto">
                            <a:xfrm>
                              <a:off x="1083" y="6166"/>
                              <a:ext cx="6862" cy="0"/>
                            </a:xfrm>
                            <a:prstGeom prst="line">
                              <a:avLst/>
                            </a:prstGeom>
                            <a:noFill/>
                            <a:ln w="317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pic:pic xmlns:pic="http://schemas.openxmlformats.org/drawingml/2006/picture">
                        <pic:nvPicPr>
                          <pic:cNvPr id="50" name="Picture 532" descr="3-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lum bright="36000" contrast="48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947" r="8629" b="642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520" y="5747"/>
                            <a:ext cx="3764" cy="157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51" name="Text Box 535"/>
                        <wps:cNvSpPr txBox="1">
                          <a:spLocks noChangeArrowheads="1"/>
                        </wps:cNvSpPr>
                        <wps:spPr bwMode="auto">
                          <a:xfrm>
                            <a:off x="2523" y="5487"/>
                            <a:ext cx="7380" cy="3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71762" w:rsidRPr="00EA1C50" w:rsidRDefault="00571762" w:rsidP="001C6D7E">
                              <w:pPr>
                                <w:rPr>
                                  <w:noProof/>
                                  <w:sz w:val="14"/>
                                  <w:szCs w:val="14"/>
                                  <w:lang w:val="nb-NO"/>
                                </w:rPr>
                              </w:pPr>
                              <w:r>
                                <w:rPr>
                                  <w:noProof/>
                                  <w:sz w:val="14"/>
                                  <w:szCs w:val="14"/>
                                  <w:lang w:val="nb-NO"/>
                                </w:rPr>
                                <w:t xml:space="preserve">A    </w:t>
                              </w:r>
                              <w:r w:rsidRPr="00EA1C50">
                                <w:rPr>
                                  <w:noProof/>
                                  <w:sz w:val="14"/>
                                  <w:szCs w:val="14"/>
                                  <w:lang w:val="nb-NO"/>
                                </w:rPr>
                                <w:t xml:space="preserve">1     2     3      4     5    6      7     8     9   10    11   12   13   14   </w:t>
                              </w:r>
                              <w:r w:rsidR="00B53789">
                                <w:rPr>
                                  <w:noProof/>
                                  <w:sz w:val="14"/>
                                  <w:szCs w:val="14"/>
                                  <w:lang w:val="nb-NO"/>
                                </w:rPr>
                                <w:t xml:space="preserve">15  16   </w:t>
                              </w:r>
                              <w:r w:rsidRPr="00EA1C50">
                                <w:rPr>
                                  <w:noProof/>
                                  <w:sz w:val="14"/>
                                  <w:szCs w:val="14"/>
                                  <w:lang w:val="nb-NO"/>
                                </w:rPr>
                                <w:t xml:space="preserve">17   18   19   20   21   22   23   24   25   26  27    28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" name="Text Box 536"/>
                        <wps:cNvSpPr txBox="1">
                          <a:spLocks noChangeArrowheads="1"/>
                        </wps:cNvSpPr>
                        <wps:spPr bwMode="auto">
                          <a:xfrm>
                            <a:off x="9604" y="6221"/>
                            <a:ext cx="540" cy="2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71762" w:rsidRPr="00EA3F58" w:rsidRDefault="00571762" w:rsidP="001C6D7E">
                              <w:pPr>
                                <w:rPr>
                                  <w:sz w:val="12"/>
                                  <w:szCs w:val="12"/>
                                  <w:lang w:val="nb-NO"/>
                                </w:rPr>
                              </w:pPr>
                              <w:r w:rsidRPr="00EA3F58">
                                <w:rPr>
                                  <w:sz w:val="12"/>
                                  <w:szCs w:val="12"/>
                                  <w:lang w:val="nb-NO"/>
                                </w:rPr>
                                <w:t>39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Text Box 538"/>
                        <wps:cNvSpPr txBox="1">
                          <a:spLocks noChangeArrowheads="1"/>
                        </wps:cNvSpPr>
                        <wps:spPr bwMode="auto">
                          <a:xfrm>
                            <a:off x="9605" y="6346"/>
                            <a:ext cx="627" cy="2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71762" w:rsidRPr="00EA3F58" w:rsidRDefault="00571762" w:rsidP="001C6D7E">
                              <w:pPr>
                                <w:rPr>
                                  <w:sz w:val="12"/>
                                  <w:szCs w:val="12"/>
                                  <w:lang w:val="nb-NO"/>
                                </w:rPr>
                              </w:pPr>
                              <w:r w:rsidRPr="00EA3F58">
                                <w:rPr>
                                  <w:sz w:val="12"/>
                                  <w:szCs w:val="12"/>
                                  <w:lang w:val="nb-NO"/>
                                </w:rPr>
                                <w:t>33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" name="Text Box 540"/>
                        <wps:cNvSpPr txBox="1">
                          <a:spLocks noChangeArrowheads="1"/>
                        </wps:cNvSpPr>
                        <wps:spPr bwMode="auto">
                          <a:xfrm>
                            <a:off x="9642" y="6889"/>
                            <a:ext cx="529" cy="2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71762" w:rsidRPr="00EA3F58" w:rsidRDefault="00571762" w:rsidP="001C6D7E">
                              <w:pPr>
                                <w:rPr>
                                  <w:sz w:val="12"/>
                                  <w:szCs w:val="12"/>
                                  <w:lang w:val="nb-NO"/>
                                </w:rPr>
                              </w:pPr>
                              <w:r w:rsidRPr="00EA3F58">
                                <w:rPr>
                                  <w:sz w:val="12"/>
                                  <w:szCs w:val="12"/>
                                  <w:lang w:val="nb-NO"/>
                                </w:rPr>
                                <w:t>9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" name="Text Box 541"/>
                        <wps:cNvSpPr txBox="1">
                          <a:spLocks noChangeArrowheads="1"/>
                        </wps:cNvSpPr>
                        <wps:spPr bwMode="auto">
                          <a:xfrm>
                            <a:off x="9622" y="6767"/>
                            <a:ext cx="537" cy="2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71762" w:rsidRPr="00EA3F58" w:rsidRDefault="00571762" w:rsidP="001C6D7E">
                              <w:pPr>
                                <w:rPr>
                                  <w:sz w:val="12"/>
                                  <w:szCs w:val="12"/>
                                  <w:lang w:val="nb-NO"/>
                                </w:rPr>
                              </w:pPr>
                              <w:r w:rsidRPr="00EA3F58">
                                <w:rPr>
                                  <w:sz w:val="12"/>
                                  <w:szCs w:val="12"/>
                                  <w:lang w:val="nb-NO"/>
                                </w:rPr>
                                <w:t>13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56" name="Group 543"/>
                        <wpg:cNvGrpSpPr>
                          <a:grpSpLocks/>
                        </wpg:cNvGrpSpPr>
                        <wpg:grpSpPr bwMode="auto">
                          <a:xfrm>
                            <a:off x="2096" y="5733"/>
                            <a:ext cx="585" cy="1527"/>
                            <a:chOff x="2781" y="4775"/>
                            <a:chExt cx="585" cy="1527"/>
                          </a:xfrm>
                        </wpg:grpSpPr>
                        <wps:wsp>
                          <wps:cNvPr id="57" name="Text Box 54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790" y="5296"/>
                              <a:ext cx="576" cy="4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71762" w:rsidRDefault="00571762" w:rsidP="001C6D7E">
                                <w:pPr>
                                  <w:rPr>
                                    <w:sz w:val="12"/>
                                    <w:lang w:val="nb-NO"/>
                                  </w:rPr>
                                </w:pPr>
                                <w:r>
                                  <w:rPr>
                                    <w:sz w:val="12"/>
                                    <w:lang w:val="nb-NO"/>
                                  </w:rPr>
                                  <w:t>400</w:t>
                                </w:r>
                              </w:p>
                              <w:p w:rsidR="00571762" w:rsidRDefault="00571762" w:rsidP="001C6D7E">
                                <w:pPr>
                                  <w:rPr>
                                    <w:sz w:val="16"/>
                                    <w:lang w:val="nb-NO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8" name="Text Box 54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781" y="4775"/>
                              <a:ext cx="576" cy="37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71762" w:rsidRDefault="00571762" w:rsidP="001C6D7E">
                                <w:pPr>
                                  <w:rPr>
                                    <w:sz w:val="12"/>
                                    <w:lang w:val="nb-NO"/>
                                  </w:rPr>
                                </w:pPr>
                                <w:r>
                                  <w:rPr>
                                    <w:sz w:val="12"/>
                                    <w:lang w:val="nb-NO"/>
                                  </w:rPr>
                                  <w:t>1031</w:t>
                                </w:r>
                              </w:p>
                              <w:p w:rsidR="00571762" w:rsidRDefault="00571762" w:rsidP="001C6D7E">
                                <w:pPr>
                                  <w:rPr>
                                    <w:sz w:val="16"/>
                                    <w:lang w:val="nb-NO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9" name="Text Box 54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790" y="5171"/>
                              <a:ext cx="576" cy="31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71762" w:rsidRDefault="00571762" w:rsidP="001C6D7E">
                                <w:pPr>
                                  <w:rPr>
                                    <w:sz w:val="12"/>
                                    <w:lang w:val="nb-NO"/>
                                  </w:rPr>
                                </w:pPr>
                                <w:r>
                                  <w:rPr>
                                    <w:sz w:val="12"/>
                                    <w:lang w:val="nb-NO"/>
                                  </w:rPr>
                                  <w:t>500</w:t>
                                </w:r>
                              </w:p>
                              <w:p w:rsidR="00571762" w:rsidRDefault="00571762" w:rsidP="001C6D7E">
                                <w:pPr>
                                  <w:rPr>
                                    <w:sz w:val="16"/>
                                    <w:lang w:val="nb-NO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0" name="Text Box 54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790" y="5423"/>
                              <a:ext cx="576" cy="30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71762" w:rsidRDefault="00571762" w:rsidP="001C6D7E">
                                <w:pPr>
                                  <w:rPr>
                                    <w:sz w:val="12"/>
                                    <w:lang w:val="nb-NO"/>
                                  </w:rPr>
                                </w:pPr>
                                <w:r>
                                  <w:rPr>
                                    <w:sz w:val="12"/>
                                    <w:lang w:val="nb-NO"/>
                                  </w:rPr>
                                  <w:t>300</w:t>
                                </w:r>
                              </w:p>
                              <w:p w:rsidR="00571762" w:rsidRDefault="00571762" w:rsidP="001C6D7E">
                                <w:pPr>
                                  <w:rPr>
                                    <w:sz w:val="16"/>
                                    <w:lang w:val="nb-NO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1" name="Text Box 54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790" y="5632"/>
                              <a:ext cx="576" cy="35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71762" w:rsidRDefault="00571762" w:rsidP="001C6D7E">
                                <w:pPr>
                                  <w:rPr>
                                    <w:sz w:val="12"/>
                                    <w:lang w:val="nb-NO"/>
                                  </w:rPr>
                                </w:pPr>
                                <w:r>
                                  <w:rPr>
                                    <w:sz w:val="12"/>
                                    <w:lang w:val="nb-NO"/>
                                  </w:rPr>
                                  <w:t>200</w:t>
                                </w:r>
                              </w:p>
                              <w:p w:rsidR="00571762" w:rsidRDefault="00571762" w:rsidP="001C6D7E">
                                <w:pPr>
                                  <w:rPr>
                                    <w:sz w:val="16"/>
                                    <w:lang w:val="nb-NO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2" name="Text Box 54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790" y="5922"/>
                              <a:ext cx="576" cy="2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71762" w:rsidRDefault="00571762" w:rsidP="001C6D7E">
                                <w:pPr>
                                  <w:rPr>
                                    <w:sz w:val="12"/>
                                    <w:lang w:val="nb-NO"/>
                                  </w:rPr>
                                </w:pPr>
                                <w:r>
                                  <w:rPr>
                                    <w:sz w:val="12"/>
                                    <w:lang w:val="nb-NO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3" name="Text Box 55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790" y="6026"/>
                              <a:ext cx="576" cy="2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571762" w:rsidRDefault="00571762" w:rsidP="001C6D7E">
                                <w:pPr>
                                  <w:rPr>
                                    <w:sz w:val="12"/>
                                    <w:lang w:val="nb-NO"/>
                                  </w:rPr>
                                </w:pPr>
                                <w:r>
                                  <w:rPr>
                                    <w:sz w:val="12"/>
                                    <w:lang w:val="nb-NO"/>
                                  </w:rPr>
                                  <w:t>8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600" o:spid="_x0000_s1026" style="position:absolute;margin-left:50.95pt;margin-top:19pt;width:429.4pt;height:92.15pt;z-index:251591168" coordorigin="2096,5482" coordsize="8588,184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42" o:spid="_x0000_s1027" type="#_x0000_t202" style="position:absolute;left:9610;top:7021;width:590;height:2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" filled="f" stroked="f">
                  <v:textbox>
                    <w:txbxContent>
                      <w:p w:rsidR="00571762" w:rsidRPr="00EA3F58" w:rsidRDefault="00571762" w:rsidP="001C6D7E">
                        <w:pPr>
                          <w:rPr>
                            <w:sz w:val="12"/>
                            <w:szCs w:val="12"/>
                            <w:lang w:val="nb-NO"/>
                          </w:rPr>
                        </w:pPr>
                        <w:r w:rsidRPr="00EA3F58">
                          <w:rPr>
                            <w:sz w:val="12"/>
                            <w:szCs w:val="12"/>
                            <w:lang w:val="nb-NO"/>
                          </w:rPr>
                          <w:t>(62)</w:t>
                        </w:r>
                      </w:p>
                    </w:txbxContent>
                  </v:textbox>
                </v:shape>
                <v:shape id="Text Box 537" o:spid="_x0000_s1028" type="#_x0000_t202" style="position:absolute;left:9604;top:6096;width:1080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" filled="f" stroked="f">
                  <v:textbox>
                    <w:txbxContent>
                      <w:p w:rsidR="00571762" w:rsidRPr="00EA3F58" w:rsidRDefault="00571762" w:rsidP="001C6D7E">
                        <w:pPr>
                          <w:rPr>
                            <w:sz w:val="12"/>
                            <w:szCs w:val="12"/>
                            <w:lang w:val="nb-NO"/>
                          </w:rPr>
                        </w:pPr>
                        <w:r w:rsidRPr="00EA3F58">
                          <w:rPr>
                            <w:sz w:val="12"/>
                            <w:szCs w:val="12"/>
                            <w:lang w:val="nb-NO"/>
                          </w:rPr>
                          <w:t xml:space="preserve">526-523 </w:t>
                        </w:r>
                        <w:r w:rsidRPr="00EA3F58">
                          <w:rPr>
                            <w:i/>
                            <w:sz w:val="12"/>
                            <w:szCs w:val="12"/>
                            <w:lang w:val="nb-NO"/>
                          </w:rPr>
                          <w:t>stx</w:t>
                        </w:r>
                        <w:r w:rsidRPr="00EA3F58">
                          <w:rPr>
                            <w:sz w:val="12"/>
                            <w:szCs w:val="12"/>
                            <w:vertAlign w:val="subscript"/>
                            <w:lang w:val="nb-NO"/>
                          </w:rPr>
                          <w:t>1</w:t>
                        </w:r>
                        <w:r w:rsidRPr="00EA3F58">
                          <w:rPr>
                            <w:sz w:val="12"/>
                            <w:szCs w:val="12"/>
                            <w:lang w:val="nb-NO"/>
                          </w:rPr>
                          <w:t>,</w:t>
                        </w:r>
                        <w:r w:rsidRPr="00EA3F58">
                          <w:rPr>
                            <w:sz w:val="12"/>
                            <w:szCs w:val="12"/>
                            <w:vertAlign w:val="subscript"/>
                            <w:lang w:val="nb-NO"/>
                          </w:rPr>
                          <w:t>2</w:t>
                        </w:r>
                      </w:p>
                    </w:txbxContent>
                  </v:textbox>
                </v:shape>
                <v:shape id="Text Box 539" o:spid="_x0000_s1029" type="#_x0000_t202" style="position:absolute;left:9615;top:6560;width:757;height:3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" filled="f" stroked="f">
                  <v:textbox>
                    <w:txbxContent>
                      <w:p w:rsidR="00571762" w:rsidRPr="00EA3F58" w:rsidRDefault="00571762" w:rsidP="001C6D7E">
                        <w:pPr>
                          <w:rPr>
                            <w:sz w:val="12"/>
                            <w:szCs w:val="12"/>
                            <w:lang w:val="nb-NO"/>
                          </w:rPr>
                        </w:pPr>
                        <w:r w:rsidRPr="00EA3F58">
                          <w:rPr>
                            <w:sz w:val="12"/>
                            <w:szCs w:val="12"/>
                            <w:lang w:val="nb-NO"/>
                          </w:rPr>
                          <w:t>193-200</w:t>
                        </w:r>
                      </w:p>
                    </w:txbxContent>
                  </v:textbox>
                </v:shape>
                <v:shape id="Text Box 551" o:spid="_x0000_s1030" type="#_x0000_t202" style="position:absolute;left:2130;top:5482;width:463;height:3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" filled="f" stroked="f">
                  <v:textbox>
                    <w:txbxContent>
                      <w:p w:rsidR="00571762" w:rsidRDefault="00571762" w:rsidP="001C6D7E">
                        <w:pPr>
                          <w:jc w:val="center"/>
                          <w:rPr>
                            <w:sz w:val="16"/>
                            <w:lang w:val="nb-NO"/>
                          </w:rPr>
                        </w:pPr>
                        <w:r>
                          <w:rPr>
                            <w:sz w:val="16"/>
                            <w:lang w:val="nb-NO"/>
                          </w:rPr>
                          <w:t>bp</w:t>
                        </w:r>
                      </w:p>
                      <w:p w:rsidR="00571762" w:rsidRDefault="00571762" w:rsidP="001C6D7E">
                        <w:pPr>
                          <w:rPr>
                            <w:sz w:val="16"/>
                            <w:lang w:val="nb-NO"/>
                          </w:rPr>
                        </w:pPr>
                      </w:p>
                    </w:txbxContent>
                  </v:textbox>
                </v:shape>
                <v:group id="Group 524" o:spid="_x0000_s1031" style="position:absolute;left:2858;top:6248;width:6862;height:862" coordorigin="1083,5304" coordsize="6862,8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ENbr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4xE8v4QfIBcPAAAA//8DAFBLAQItABQABgAIAAAAIQDb4fbL7gAAAIUBAAATAAAAAAAAAAAA&#10;AAAAAAAAAABbQ29udGVudF9UeXBlc10ueG1sUEsBAi0AFAAGAAgAAAAhAFr0LFu/AAAAFQEAAAsA&#10;AAAAAAAAAAAAAAAAHwEAAF9yZWxzLy5yZWxzUEsBAi0AFAAGAAgAAAAhAGEQ1uvEAAAA2wAAAA8A&#10;AAAAAAAAAAAAAAAABwIAAGRycy9kb3ducmV2LnhtbFBLBQYAAAAAAwADALcAAAD4AgAAAAA=&#10;">
                  <v:line id="Line 525" o:spid="_x0000_s1032" style="position:absolute;visibility:visible;mso-wrap-style:square" from="1083,5304" to="7945,53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" strokeweight=".25pt"/>
                  <v:line id="Line 526" o:spid="_x0000_s1033" style="position:absolute;visibility:visible;mso-wrap-style:square" from="1083,5432" to="7945,54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" strokeweight=".25pt"/>
                  <v:line id="Line 527" o:spid="_x0000_s1034" style="position:absolute;visibility:visible;mso-wrap-style:square" from="1083,5526" to="7945,55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" strokeweight=".25pt"/>
                  <v:line id="Line 528" o:spid="_x0000_s1035" style="position:absolute;visibility:visible;mso-wrap-style:square" from="1083,5786" to="7945,57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" strokeweight=".25pt"/>
                  <v:line id="Line 529" o:spid="_x0000_s1036" style="position:absolute;visibility:visible;mso-wrap-style:square" from="1083,5996" to="7945,59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" strokeweight=".25pt"/>
                  <v:line id="Line 530" o:spid="_x0000_s1037" style="position:absolute;visibility:visible;mso-wrap-style:square" from="1083,6096" to="7945,60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" strokeweight=".25pt"/>
                  <v:line id="Line 531" o:spid="_x0000_s1038" style="position:absolute;visibility:visible;mso-wrap-style:square" from="1083,6166" to="7945,61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" strokeweight=".25pt"/>
                </v:group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32" o:spid="_x0000_s1039" type="#_x0000_t75" alt="3-2" style="position:absolute;left:2520;top:5747;width:3764;height:15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">
                  <v:imagedata r:id="rId9" o:title="3-2" croptop="3242f" cropbottom="42075f" cropright="5655f" gain="126031f" blacklevel="11796f"/>
                </v:shape>
                <v:shape id="Text Box 535" o:spid="_x0000_s1040" type="#_x0000_t202" style="position:absolute;left:2523;top:5487;width:7380;height:3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" filled="f" stroked="f" strokecolor="white">
                  <v:textbox>
                    <w:txbxContent>
                      <w:p w:rsidR="00571762" w:rsidRPr="00EA1C50" w:rsidRDefault="00571762" w:rsidP="001C6D7E">
                        <w:pPr>
                          <w:rPr>
                            <w:noProof/>
                            <w:sz w:val="14"/>
                            <w:szCs w:val="14"/>
                            <w:lang w:val="nb-NO"/>
                          </w:rPr>
                        </w:pPr>
                        <w:r>
                          <w:rPr>
                            <w:noProof/>
                            <w:sz w:val="14"/>
                            <w:szCs w:val="14"/>
                            <w:lang w:val="nb-NO"/>
                          </w:rPr>
                          <w:t xml:space="preserve">A    </w:t>
                        </w:r>
                        <w:r w:rsidRPr="00EA1C50">
                          <w:rPr>
                            <w:noProof/>
                            <w:sz w:val="14"/>
                            <w:szCs w:val="14"/>
                            <w:lang w:val="nb-NO"/>
                          </w:rPr>
                          <w:t xml:space="preserve">1     2     3      4     5    6      7     8     9   10    11   12   13   14   </w:t>
                        </w:r>
                        <w:r w:rsidR="00B53789">
                          <w:rPr>
                            <w:noProof/>
                            <w:sz w:val="14"/>
                            <w:szCs w:val="14"/>
                            <w:lang w:val="nb-NO"/>
                          </w:rPr>
                          <w:t xml:space="preserve">15  16   </w:t>
                        </w:r>
                        <w:r w:rsidRPr="00EA1C50">
                          <w:rPr>
                            <w:noProof/>
                            <w:sz w:val="14"/>
                            <w:szCs w:val="14"/>
                            <w:lang w:val="nb-NO"/>
                          </w:rPr>
                          <w:t xml:space="preserve">17   18   19   20   21   22   23   24   25   26  27    28  </w:t>
                        </w:r>
                      </w:p>
                    </w:txbxContent>
                  </v:textbox>
                </v:shape>
                <v:shape id="Text Box 536" o:spid="_x0000_s1041" type="#_x0000_t202" style="position:absolute;left:9604;top:6221;width:540;height:2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" filled="f" stroked="f">
                  <v:textbox>
                    <w:txbxContent>
                      <w:p w:rsidR="00571762" w:rsidRPr="00EA3F58" w:rsidRDefault="00571762" w:rsidP="001C6D7E">
                        <w:pPr>
                          <w:rPr>
                            <w:sz w:val="12"/>
                            <w:szCs w:val="12"/>
                            <w:lang w:val="nb-NO"/>
                          </w:rPr>
                        </w:pPr>
                        <w:r w:rsidRPr="00EA3F58">
                          <w:rPr>
                            <w:sz w:val="12"/>
                            <w:szCs w:val="12"/>
                            <w:lang w:val="nb-NO"/>
                          </w:rPr>
                          <w:t>396</w:t>
                        </w:r>
                      </w:p>
                    </w:txbxContent>
                  </v:textbox>
                </v:shape>
                <v:shape id="Text Box 538" o:spid="_x0000_s1042" type="#_x0000_t202" style="position:absolute;left:9605;top:6346;width:627;height:2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" filled="f" stroked="f">
                  <v:textbox>
                    <w:txbxContent>
                      <w:p w:rsidR="00571762" w:rsidRPr="00EA3F58" w:rsidRDefault="00571762" w:rsidP="001C6D7E">
                        <w:pPr>
                          <w:rPr>
                            <w:sz w:val="12"/>
                            <w:szCs w:val="12"/>
                            <w:lang w:val="nb-NO"/>
                          </w:rPr>
                        </w:pPr>
                        <w:r w:rsidRPr="00EA3F58">
                          <w:rPr>
                            <w:sz w:val="12"/>
                            <w:szCs w:val="12"/>
                            <w:lang w:val="nb-NO"/>
                          </w:rPr>
                          <w:t>334</w:t>
                        </w:r>
                      </w:p>
                    </w:txbxContent>
                  </v:textbox>
                </v:shape>
                <v:shape id="Text Box 540" o:spid="_x0000_s1043" type="#_x0000_t202" style="position:absolute;left:9642;top:6889;width:529;height:2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" filled="f" stroked="f">
                  <v:textbox>
                    <w:txbxContent>
                      <w:p w:rsidR="00571762" w:rsidRPr="00EA3F58" w:rsidRDefault="00571762" w:rsidP="001C6D7E">
                        <w:pPr>
                          <w:rPr>
                            <w:sz w:val="12"/>
                            <w:szCs w:val="12"/>
                            <w:lang w:val="nb-NO"/>
                          </w:rPr>
                        </w:pPr>
                        <w:r w:rsidRPr="00EA3F58">
                          <w:rPr>
                            <w:sz w:val="12"/>
                            <w:szCs w:val="12"/>
                            <w:lang w:val="nb-NO"/>
                          </w:rPr>
                          <w:t>91</w:t>
                        </w:r>
                      </w:p>
                    </w:txbxContent>
                  </v:textbox>
                </v:shape>
                <v:shape id="Text Box 541" o:spid="_x0000_s1044" type="#_x0000_t202" style="position:absolute;left:9622;top:6767;width:537;height:2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" filled="f" stroked="f">
                  <v:textbox>
                    <w:txbxContent>
                      <w:p w:rsidR="00571762" w:rsidRPr="00EA3F58" w:rsidRDefault="00571762" w:rsidP="001C6D7E">
                        <w:pPr>
                          <w:rPr>
                            <w:sz w:val="12"/>
                            <w:szCs w:val="12"/>
                            <w:lang w:val="nb-NO"/>
                          </w:rPr>
                        </w:pPr>
                        <w:r w:rsidRPr="00EA3F58">
                          <w:rPr>
                            <w:sz w:val="12"/>
                            <w:szCs w:val="12"/>
                            <w:lang w:val="nb-NO"/>
                          </w:rPr>
                          <w:t>130</w:t>
                        </w:r>
                      </w:p>
                    </w:txbxContent>
                  </v:textbox>
                </v:shape>
                <v:group id="Group 543" o:spid="_x0000_s1045" style="position:absolute;left:2096;top:5733;width:585;height:1527" coordorigin="2781,4775" coordsize="585,15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kY1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">
                  <v:shape id="Text Box 544" o:spid="_x0000_s1046" type="#_x0000_t202" style="position:absolute;left:2790;top:5296;width:576;height:4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" filled="f" stroked="f">
                    <v:textbox>
                      <w:txbxContent>
                        <w:p w:rsidR="00571762" w:rsidRDefault="00571762" w:rsidP="001C6D7E">
                          <w:pPr>
                            <w:rPr>
                              <w:sz w:val="12"/>
                              <w:lang w:val="nb-NO"/>
                            </w:rPr>
                          </w:pPr>
                          <w:r>
                            <w:rPr>
                              <w:sz w:val="12"/>
                              <w:lang w:val="nb-NO"/>
                            </w:rPr>
                            <w:t>400</w:t>
                          </w:r>
                        </w:p>
                        <w:p w:rsidR="00571762" w:rsidRDefault="00571762" w:rsidP="001C6D7E">
                          <w:pPr>
                            <w:rPr>
                              <w:sz w:val="16"/>
                              <w:lang w:val="nb-NO"/>
                            </w:rPr>
                          </w:pPr>
                        </w:p>
                      </w:txbxContent>
                    </v:textbox>
                  </v:shape>
                  <v:shape id="Text Box 545" o:spid="_x0000_s1047" type="#_x0000_t202" style="position:absolute;left:2781;top:4775;width:576;height:3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" filled="f" stroked="f">
                    <v:textbox>
                      <w:txbxContent>
                        <w:p w:rsidR="00571762" w:rsidRDefault="00571762" w:rsidP="001C6D7E">
                          <w:pPr>
                            <w:rPr>
                              <w:sz w:val="12"/>
                              <w:lang w:val="nb-NO"/>
                            </w:rPr>
                          </w:pPr>
                          <w:r>
                            <w:rPr>
                              <w:sz w:val="12"/>
                              <w:lang w:val="nb-NO"/>
                            </w:rPr>
                            <w:t>1031</w:t>
                          </w:r>
                        </w:p>
                        <w:p w:rsidR="00571762" w:rsidRDefault="00571762" w:rsidP="001C6D7E">
                          <w:pPr>
                            <w:rPr>
                              <w:sz w:val="16"/>
                              <w:lang w:val="nb-NO"/>
                            </w:rPr>
                          </w:pPr>
                        </w:p>
                      </w:txbxContent>
                    </v:textbox>
                  </v:shape>
                  <v:shape id="Text Box 546" o:spid="_x0000_s1048" type="#_x0000_t202" style="position:absolute;left:2790;top:5171;width:576;height:3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" filled="f" stroked="f">
                    <v:textbox>
                      <w:txbxContent>
                        <w:p w:rsidR="00571762" w:rsidRDefault="00571762" w:rsidP="001C6D7E">
                          <w:pPr>
                            <w:rPr>
                              <w:sz w:val="12"/>
                              <w:lang w:val="nb-NO"/>
                            </w:rPr>
                          </w:pPr>
                          <w:r>
                            <w:rPr>
                              <w:sz w:val="12"/>
                              <w:lang w:val="nb-NO"/>
                            </w:rPr>
                            <w:t>500</w:t>
                          </w:r>
                        </w:p>
                        <w:p w:rsidR="00571762" w:rsidRDefault="00571762" w:rsidP="001C6D7E">
                          <w:pPr>
                            <w:rPr>
                              <w:sz w:val="16"/>
                              <w:lang w:val="nb-NO"/>
                            </w:rPr>
                          </w:pPr>
                        </w:p>
                      </w:txbxContent>
                    </v:textbox>
                  </v:shape>
                  <v:shape id="Text Box 547" o:spid="_x0000_s1049" type="#_x0000_t202" style="position:absolute;left:2790;top:5423;width:576;height:3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" filled="f" stroked="f">
                    <v:textbox>
                      <w:txbxContent>
                        <w:p w:rsidR="00571762" w:rsidRDefault="00571762" w:rsidP="001C6D7E">
                          <w:pPr>
                            <w:rPr>
                              <w:sz w:val="12"/>
                              <w:lang w:val="nb-NO"/>
                            </w:rPr>
                          </w:pPr>
                          <w:r>
                            <w:rPr>
                              <w:sz w:val="12"/>
                              <w:lang w:val="nb-NO"/>
                            </w:rPr>
                            <w:t>300</w:t>
                          </w:r>
                        </w:p>
                        <w:p w:rsidR="00571762" w:rsidRDefault="00571762" w:rsidP="001C6D7E">
                          <w:pPr>
                            <w:rPr>
                              <w:sz w:val="16"/>
                              <w:lang w:val="nb-NO"/>
                            </w:rPr>
                          </w:pPr>
                        </w:p>
                      </w:txbxContent>
                    </v:textbox>
                  </v:shape>
                  <v:shape id="Text Box 548" o:spid="_x0000_s1050" type="#_x0000_t202" style="position:absolute;left:2790;top:5632;width:576;height:3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" filled="f" stroked="f">
                    <v:textbox>
                      <w:txbxContent>
                        <w:p w:rsidR="00571762" w:rsidRDefault="00571762" w:rsidP="001C6D7E">
                          <w:pPr>
                            <w:rPr>
                              <w:sz w:val="12"/>
                              <w:lang w:val="nb-NO"/>
                            </w:rPr>
                          </w:pPr>
                          <w:r>
                            <w:rPr>
                              <w:sz w:val="12"/>
                              <w:lang w:val="nb-NO"/>
                            </w:rPr>
                            <w:t>200</w:t>
                          </w:r>
                        </w:p>
                        <w:p w:rsidR="00571762" w:rsidRDefault="00571762" w:rsidP="001C6D7E">
                          <w:pPr>
                            <w:rPr>
                              <w:sz w:val="16"/>
                              <w:lang w:val="nb-NO"/>
                            </w:rPr>
                          </w:pPr>
                        </w:p>
                      </w:txbxContent>
                    </v:textbox>
                  </v:shape>
                  <v:shape id="Text Box 549" o:spid="_x0000_s1051" type="#_x0000_t202" style="position:absolute;left:2790;top:5922;width:576;height:2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" filled="f" stroked="f">
                    <v:textbox>
                      <w:txbxContent>
                        <w:p w:rsidR="00571762" w:rsidRDefault="00571762" w:rsidP="001C6D7E">
                          <w:pPr>
                            <w:rPr>
                              <w:sz w:val="12"/>
                              <w:lang w:val="nb-NO"/>
                            </w:rPr>
                          </w:pPr>
                          <w:r>
                            <w:rPr>
                              <w:sz w:val="12"/>
                              <w:lang w:val="nb-NO"/>
                            </w:rPr>
                            <w:t>100</w:t>
                          </w:r>
                        </w:p>
                      </w:txbxContent>
                    </v:textbox>
                  </v:shape>
                  <v:shape id="Text Box 550" o:spid="_x0000_s1052" type="#_x0000_t202" style="position:absolute;left:2790;top:6026;width:576;height:2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" filled="f" stroked="f">
                    <v:textbox>
                      <w:txbxContent>
                        <w:p w:rsidR="00571762" w:rsidRDefault="00571762" w:rsidP="001C6D7E">
                          <w:pPr>
                            <w:rPr>
                              <w:sz w:val="12"/>
                              <w:lang w:val="nb-NO"/>
                            </w:rPr>
                          </w:pPr>
                          <w:r>
                            <w:rPr>
                              <w:sz w:val="12"/>
                              <w:lang w:val="nb-NO"/>
                            </w:rPr>
                            <w:t>80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967DC4" w:rsidRPr="008D1D89" w:rsidRDefault="00F111C2">
      <w:pPr>
        <w:spacing w:line="480" w:lineRule="auto"/>
      </w:pPr>
      <w:r w:rsidRPr="008D1D89">
        <w:rPr>
          <w:noProof/>
          <w:lang w:val="nb-NO" w:eastAsia="nb-NO"/>
        </w:rPr>
        <w:drawing>
          <wp:anchor distT="0" distB="0" distL="114300" distR="114300" simplePos="0" relativeHeight="251653632" behindDoc="0" locked="0" layoutInCell="1" allowOverlap="1" wp14:anchorId="0EA48649" wp14:editId="58C05E5B">
            <wp:simplePos x="0" y="0"/>
            <wp:positionH relativeFrom="column">
              <wp:posOffset>916940</wp:posOffset>
            </wp:positionH>
            <wp:positionV relativeFrom="paragraph">
              <wp:posOffset>126142</wp:posOffset>
            </wp:positionV>
            <wp:extent cx="4539681" cy="999528"/>
            <wp:effectExtent l="0" t="0" r="0" b="0"/>
            <wp:wrapNone/>
            <wp:docPr id="152" name="Picture 152" descr="C:\Users\MAD\AppData\Local\Microsoft\Windows\INetCacheContent.Word\stx BsrI diges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MAD\AppData\Local\Microsoft\Windows\INetCacheContent.Word\stx BsrI digestion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9681" cy="999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67DC4" w:rsidRPr="008D1D89" w:rsidRDefault="00967DC4">
      <w:pPr>
        <w:spacing w:line="480" w:lineRule="auto"/>
      </w:pPr>
    </w:p>
    <w:p w:rsidR="000A27D9" w:rsidRPr="008D1D89" w:rsidRDefault="000A27D9" w:rsidP="000A27D9">
      <w:pPr>
        <w:spacing w:line="480" w:lineRule="auto"/>
        <w:rPr>
          <w:sz w:val="24"/>
        </w:rPr>
      </w:pPr>
    </w:p>
    <w:p w:rsidR="001C6D7E" w:rsidRPr="008D1D89" w:rsidRDefault="001C6D7E" w:rsidP="000A27D9">
      <w:pPr>
        <w:spacing w:line="480" w:lineRule="auto"/>
        <w:rPr>
          <w:sz w:val="24"/>
        </w:rPr>
      </w:pPr>
    </w:p>
    <w:p w:rsidR="0063463A" w:rsidRPr="0063463A" w:rsidRDefault="005E4929" w:rsidP="0063463A">
      <w:pPr>
        <w:autoSpaceDE w:val="0"/>
        <w:autoSpaceDN w:val="0"/>
        <w:adjustRightInd w:val="0"/>
        <w:rPr>
          <w:rFonts w:ascii="MS Shell Dlg" w:hAnsi="MS Shell Dlg" w:cs="MS Shell Dlg"/>
          <w:sz w:val="24"/>
          <w:szCs w:val="24"/>
          <w:lang w:val="en-US" w:eastAsia="nb-NO"/>
        </w:rPr>
      </w:pPr>
      <w:r w:rsidRPr="005E4929">
        <w:rPr>
          <w:b/>
          <w:sz w:val="24"/>
          <w:szCs w:val="24"/>
          <w:lang w:val="en-US"/>
        </w:rPr>
        <w:t xml:space="preserve">Additional file </w:t>
      </w:r>
      <w:r w:rsidR="00B63921">
        <w:rPr>
          <w:b/>
          <w:sz w:val="24"/>
          <w:szCs w:val="24"/>
          <w:lang w:val="en-US"/>
        </w:rPr>
        <w:t>4</w:t>
      </w:r>
      <w:r w:rsidR="0063463A" w:rsidRPr="005E4929">
        <w:rPr>
          <w:b/>
          <w:sz w:val="24"/>
          <w:szCs w:val="24"/>
          <w:lang w:val="en-US"/>
        </w:rPr>
        <w:t>.</w:t>
      </w:r>
      <w:r w:rsidR="0063463A" w:rsidRPr="0063463A">
        <w:rPr>
          <w:sz w:val="24"/>
          <w:szCs w:val="24"/>
          <w:lang w:val="en-US"/>
        </w:rPr>
        <w:t xml:space="preserve"> </w:t>
      </w:r>
      <w:r w:rsidR="0063463A" w:rsidRPr="0063463A">
        <w:rPr>
          <w:sz w:val="24"/>
          <w:szCs w:val="24"/>
        </w:rPr>
        <w:t>PCR and BsrI digestion</w:t>
      </w:r>
      <w:r w:rsidR="0063463A" w:rsidRPr="0063463A">
        <w:rPr>
          <w:sz w:val="24"/>
          <w:szCs w:val="24"/>
          <w:lang w:val="en-US"/>
        </w:rPr>
        <w:t xml:space="preserve">. </w:t>
      </w:r>
      <w:r w:rsidR="0063463A" w:rsidRPr="0063463A">
        <w:rPr>
          <w:sz w:val="24"/>
          <w:szCs w:val="24"/>
        </w:rPr>
        <w:t>Lane A, DNA size ladder; Lane 1 to 28,</w:t>
      </w:r>
      <w:r w:rsidR="0063463A" w:rsidRPr="0063463A">
        <w:rPr>
          <w:sz w:val="24"/>
          <w:szCs w:val="24"/>
          <w:lang w:val="en-US"/>
        </w:rPr>
        <w:t xml:space="preserve"> stx positive strains as listed in </w:t>
      </w:r>
      <w:r w:rsidR="00D22FDD">
        <w:rPr>
          <w:sz w:val="24"/>
          <w:szCs w:val="24"/>
          <w:lang w:val="en-US"/>
        </w:rPr>
        <w:t>Additional file</w:t>
      </w:r>
      <w:r w:rsidR="0063463A" w:rsidRPr="0063463A">
        <w:rPr>
          <w:sz w:val="24"/>
          <w:szCs w:val="24"/>
          <w:lang w:val="en-US"/>
        </w:rPr>
        <w:t xml:space="preserve"> 2, odd numbers are the undigested stx products, even numbers are the digestion products.</w:t>
      </w:r>
    </w:p>
    <w:p w:rsidR="008C15B6" w:rsidRPr="008D1D89" w:rsidRDefault="008C15B6" w:rsidP="000A27D9">
      <w:pPr>
        <w:spacing w:line="480" w:lineRule="auto"/>
        <w:rPr>
          <w:sz w:val="24"/>
        </w:rPr>
      </w:pPr>
      <w:bookmarkStart w:id="0" w:name="_GoBack"/>
      <w:bookmarkEnd w:id="0"/>
    </w:p>
    <w:p w:rsidR="008C15B6" w:rsidRPr="008D1D89" w:rsidRDefault="008C15B6" w:rsidP="000A27D9">
      <w:pPr>
        <w:spacing w:line="480" w:lineRule="auto"/>
        <w:rPr>
          <w:sz w:val="24"/>
        </w:rPr>
      </w:pPr>
    </w:p>
    <w:p w:rsidR="00A5142D" w:rsidRDefault="00A5142D" w:rsidP="000A27D9">
      <w:pPr>
        <w:spacing w:line="480" w:lineRule="auto"/>
        <w:rPr>
          <w:sz w:val="24"/>
        </w:rPr>
      </w:pPr>
    </w:p>
    <w:p w:rsidR="00A5142D" w:rsidRPr="00A5142D" w:rsidRDefault="00A5142D" w:rsidP="00A5142D">
      <w:pPr>
        <w:rPr>
          <w:sz w:val="24"/>
        </w:rPr>
      </w:pPr>
    </w:p>
    <w:p w:rsidR="00A5142D" w:rsidRPr="00A5142D" w:rsidRDefault="00A5142D" w:rsidP="00A5142D">
      <w:pPr>
        <w:rPr>
          <w:sz w:val="24"/>
        </w:rPr>
      </w:pPr>
    </w:p>
    <w:p w:rsidR="00A5142D" w:rsidRPr="00A5142D" w:rsidRDefault="00A5142D" w:rsidP="00A5142D">
      <w:pPr>
        <w:rPr>
          <w:sz w:val="24"/>
        </w:rPr>
      </w:pPr>
    </w:p>
    <w:p w:rsidR="00A5142D" w:rsidRPr="00A5142D" w:rsidRDefault="00A5142D" w:rsidP="00A5142D">
      <w:pPr>
        <w:rPr>
          <w:sz w:val="24"/>
        </w:rPr>
      </w:pPr>
    </w:p>
    <w:p w:rsidR="00A5142D" w:rsidRPr="00A5142D" w:rsidRDefault="00A5142D" w:rsidP="00A5142D">
      <w:pPr>
        <w:rPr>
          <w:sz w:val="24"/>
        </w:rPr>
      </w:pPr>
    </w:p>
    <w:p w:rsidR="00A5142D" w:rsidRPr="00A5142D" w:rsidRDefault="00A5142D" w:rsidP="00A5142D">
      <w:pPr>
        <w:rPr>
          <w:sz w:val="24"/>
        </w:rPr>
      </w:pPr>
    </w:p>
    <w:p w:rsidR="00A5142D" w:rsidRPr="00A5142D" w:rsidRDefault="00A5142D" w:rsidP="00A5142D">
      <w:pPr>
        <w:rPr>
          <w:sz w:val="24"/>
        </w:rPr>
      </w:pPr>
    </w:p>
    <w:p w:rsidR="00A5142D" w:rsidRPr="00A5142D" w:rsidRDefault="00A5142D" w:rsidP="00A5142D">
      <w:pPr>
        <w:rPr>
          <w:sz w:val="24"/>
        </w:rPr>
      </w:pPr>
    </w:p>
    <w:p w:rsidR="00A5142D" w:rsidRPr="00A5142D" w:rsidRDefault="00A5142D" w:rsidP="00A5142D">
      <w:pPr>
        <w:rPr>
          <w:sz w:val="24"/>
        </w:rPr>
      </w:pPr>
    </w:p>
    <w:p w:rsidR="00A5142D" w:rsidRPr="00A5142D" w:rsidRDefault="00A5142D" w:rsidP="00A5142D">
      <w:pPr>
        <w:rPr>
          <w:sz w:val="24"/>
        </w:rPr>
      </w:pPr>
    </w:p>
    <w:p w:rsidR="00A5142D" w:rsidRPr="00A5142D" w:rsidRDefault="00A5142D" w:rsidP="00A5142D">
      <w:pPr>
        <w:rPr>
          <w:sz w:val="24"/>
        </w:rPr>
      </w:pPr>
    </w:p>
    <w:p w:rsidR="00A5142D" w:rsidRPr="00A5142D" w:rsidRDefault="00A5142D" w:rsidP="00A5142D">
      <w:pPr>
        <w:rPr>
          <w:sz w:val="24"/>
        </w:rPr>
      </w:pPr>
    </w:p>
    <w:p w:rsidR="00A5142D" w:rsidRPr="00A5142D" w:rsidRDefault="00A5142D" w:rsidP="00A5142D">
      <w:pPr>
        <w:rPr>
          <w:sz w:val="24"/>
        </w:rPr>
      </w:pPr>
    </w:p>
    <w:p w:rsidR="00A5142D" w:rsidRPr="00A5142D" w:rsidRDefault="00A5142D" w:rsidP="00A5142D">
      <w:pPr>
        <w:rPr>
          <w:sz w:val="24"/>
        </w:rPr>
      </w:pPr>
    </w:p>
    <w:p w:rsidR="00A5142D" w:rsidRPr="00A5142D" w:rsidRDefault="00A5142D" w:rsidP="00A5142D">
      <w:pPr>
        <w:rPr>
          <w:sz w:val="24"/>
        </w:rPr>
      </w:pPr>
    </w:p>
    <w:p w:rsidR="00A5142D" w:rsidRPr="00A5142D" w:rsidRDefault="00A5142D" w:rsidP="00A5142D">
      <w:pPr>
        <w:rPr>
          <w:sz w:val="24"/>
        </w:rPr>
      </w:pPr>
    </w:p>
    <w:p w:rsidR="00A5142D" w:rsidRPr="00A5142D" w:rsidRDefault="00A5142D" w:rsidP="00A5142D">
      <w:pPr>
        <w:rPr>
          <w:sz w:val="24"/>
        </w:rPr>
      </w:pPr>
    </w:p>
    <w:p w:rsidR="00A5142D" w:rsidRPr="00A5142D" w:rsidRDefault="00A5142D" w:rsidP="00A5142D">
      <w:pPr>
        <w:rPr>
          <w:sz w:val="24"/>
        </w:rPr>
      </w:pPr>
    </w:p>
    <w:p w:rsidR="00A5142D" w:rsidRPr="00A5142D" w:rsidRDefault="00A5142D" w:rsidP="00A5142D">
      <w:pPr>
        <w:rPr>
          <w:sz w:val="24"/>
        </w:rPr>
      </w:pPr>
    </w:p>
    <w:p w:rsidR="00A5142D" w:rsidRPr="00A5142D" w:rsidRDefault="00A5142D" w:rsidP="00A5142D">
      <w:pPr>
        <w:rPr>
          <w:sz w:val="24"/>
        </w:rPr>
      </w:pPr>
    </w:p>
    <w:p w:rsidR="00A5142D" w:rsidRPr="00A5142D" w:rsidRDefault="00A5142D" w:rsidP="00A5142D">
      <w:pPr>
        <w:rPr>
          <w:sz w:val="24"/>
        </w:rPr>
      </w:pPr>
    </w:p>
    <w:p w:rsidR="00A5142D" w:rsidRPr="00A5142D" w:rsidRDefault="00A5142D" w:rsidP="00A5142D">
      <w:pPr>
        <w:rPr>
          <w:sz w:val="24"/>
        </w:rPr>
      </w:pPr>
    </w:p>
    <w:p w:rsidR="00A5142D" w:rsidRPr="00A5142D" w:rsidRDefault="00A5142D" w:rsidP="00A5142D">
      <w:pPr>
        <w:rPr>
          <w:sz w:val="24"/>
        </w:rPr>
      </w:pPr>
    </w:p>
    <w:p w:rsidR="00A5142D" w:rsidRPr="00A5142D" w:rsidRDefault="00A5142D" w:rsidP="00A5142D">
      <w:pPr>
        <w:rPr>
          <w:sz w:val="24"/>
        </w:rPr>
      </w:pPr>
    </w:p>
    <w:p w:rsidR="00A5142D" w:rsidRPr="00A5142D" w:rsidRDefault="00A5142D" w:rsidP="00A5142D">
      <w:pPr>
        <w:rPr>
          <w:sz w:val="24"/>
        </w:rPr>
      </w:pPr>
    </w:p>
    <w:p w:rsidR="00A5142D" w:rsidRPr="00A5142D" w:rsidRDefault="00A5142D" w:rsidP="00A5142D">
      <w:pPr>
        <w:rPr>
          <w:sz w:val="24"/>
        </w:rPr>
      </w:pPr>
    </w:p>
    <w:p w:rsidR="00A5142D" w:rsidRPr="00A5142D" w:rsidRDefault="00A5142D" w:rsidP="00A5142D">
      <w:pPr>
        <w:rPr>
          <w:sz w:val="24"/>
        </w:rPr>
      </w:pPr>
    </w:p>
    <w:p w:rsidR="00A5142D" w:rsidRPr="00A5142D" w:rsidRDefault="00A5142D" w:rsidP="00A5142D">
      <w:pPr>
        <w:rPr>
          <w:sz w:val="24"/>
        </w:rPr>
      </w:pPr>
    </w:p>
    <w:p w:rsidR="00A5142D" w:rsidRPr="00A5142D" w:rsidRDefault="00A5142D" w:rsidP="00A5142D">
      <w:pPr>
        <w:rPr>
          <w:sz w:val="24"/>
        </w:rPr>
      </w:pPr>
    </w:p>
    <w:p w:rsidR="00A5142D" w:rsidRPr="00A5142D" w:rsidRDefault="00A5142D" w:rsidP="00A5142D">
      <w:pPr>
        <w:rPr>
          <w:sz w:val="24"/>
        </w:rPr>
      </w:pPr>
    </w:p>
    <w:p w:rsidR="008C15B6" w:rsidRPr="00A5142D" w:rsidRDefault="008C15B6" w:rsidP="00A5142D">
      <w:pPr>
        <w:jc w:val="center"/>
        <w:rPr>
          <w:sz w:val="24"/>
        </w:rPr>
      </w:pPr>
    </w:p>
    <w:sectPr w:rsidR="008C15B6" w:rsidRPr="00A5142D" w:rsidSect="00C225AA">
      <w:headerReference w:type="default" r:id="rId11"/>
      <w:footerReference w:type="even" r:id="rId12"/>
      <w:footerReference w:type="default" r:id="rId13"/>
      <w:pgSz w:w="11906" w:h="16838" w:code="9"/>
      <w:pgMar w:top="1411" w:right="749" w:bottom="720" w:left="1080" w:header="624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1762" w:rsidRDefault="00571762">
      <w:r>
        <w:separator/>
      </w:r>
    </w:p>
  </w:endnote>
  <w:endnote w:type="continuationSeparator" w:id="0">
    <w:p w:rsidR="00571762" w:rsidRDefault="005717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Shell Dlg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71762" w:rsidRDefault="00571762" w:rsidP="00284F1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71762" w:rsidRDefault="00571762" w:rsidP="0073069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71762" w:rsidRPr="00B64B26" w:rsidRDefault="00571762" w:rsidP="00B64B26">
    <w:pPr>
      <w:pStyle w:val="Header"/>
      <w:rPr>
        <w:lang w:val="nb-NO"/>
      </w:rPr>
    </w:pPr>
    <w:r>
      <w:rPr>
        <w:lang w:val="nb-NO"/>
      </w:rPr>
      <w:tab/>
      <w:t xml:space="preserve">Anglès d’Auriac </w:t>
    </w:r>
    <w:r w:rsidR="00A5142D">
      <w:rPr>
        <w:lang w:val="nb-NO"/>
      </w:rPr>
      <w:t>and Sirevåg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1762" w:rsidRDefault="00571762">
      <w:r>
        <w:separator/>
      </w:r>
    </w:p>
  </w:footnote>
  <w:footnote w:type="continuationSeparator" w:id="0">
    <w:p w:rsidR="00571762" w:rsidRDefault="005717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71762" w:rsidRPr="00B64B26" w:rsidRDefault="00571762" w:rsidP="00B64B26">
    <w:pPr>
      <w:pStyle w:val="Header"/>
      <w:ind w:firstLine="1440"/>
      <w:rPr>
        <w:lang w:val="nb-NO"/>
      </w:rPr>
    </w:pPr>
    <w:r>
      <w:rPr>
        <w:lang w:val="nb-NO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509847B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544FA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7D20B04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988E05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43AF9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C30EC3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2A002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098ED1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A6A451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3AA0A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48E74F3"/>
    <w:multiLevelType w:val="singleLevel"/>
    <w:tmpl w:val="B06220CE"/>
    <w:lvl w:ilvl="0">
      <w:start w:val="1"/>
      <w:numFmt w:val="decimal"/>
      <w:lvlText w:val="%1. "/>
      <w:legacy w:legacy="1" w:legacySpace="0" w:legacyIndent="283"/>
      <w:lvlJc w:val="left"/>
      <w:pPr>
        <w:ind w:left="283" w:hanging="283"/>
      </w:pPr>
      <w:rPr>
        <w:b w:val="0"/>
        <w:i w:val="0"/>
        <w:sz w:val="24"/>
      </w:rPr>
    </w:lvl>
  </w:abstractNum>
  <w:abstractNum w:abstractNumId="11" w15:restartNumberingAfterBreak="0">
    <w:nsid w:val="664F40C4"/>
    <w:multiLevelType w:val="singleLevel"/>
    <w:tmpl w:val="D19844AC"/>
    <w:lvl w:ilvl="0">
      <w:start w:val="1"/>
      <w:numFmt w:val="decimal"/>
      <w:lvlText w:val="%1. "/>
      <w:legacy w:legacy="1" w:legacySpace="0" w:legacyIndent="283"/>
      <w:lvlJc w:val="left"/>
      <w:pPr>
        <w:ind w:left="283" w:hanging="283"/>
      </w:pPr>
      <w:rPr>
        <w:b w:val="0"/>
        <w:i w:val="0"/>
        <w:sz w:val="24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0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1&lt;/Enabled&gt;&lt;ScanUnformatted&gt;0&lt;/ScanUnformatted&gt;&lt;ScanChanges&gt;0&lt;/ScanChanges&gt;&lt;/InstantFormat&gt;"/>
    <w:docVar w:name="REFMGR.Layout" w:val="&lt;Layout&gt;&lt;StartingRefnum&gt;Journal of Microbiological Methods 4&lt;/StartingRefnum&gt;&lt;FontName&gt;Times New Roman&lt;/FontName&gt;&lt;FontSize&gt;10&lt;/FontSize&gt;&lt;ReflistTitle&gt;Reference List&lt;/ReflistTitle&gt;&lt;SpaceAfter&gt;1&lt;/SpaceAfter&gt;&lt;ReflistOrder&gt;1&lt;/ReflistOrder&gt;&lt;CitationOrder&gt;1&lt;/CitationOrder&gt;&lt;NumberReferences&gt;0&lt;/NumberReferences&gt;&lt;FirstLineIndent&gt;0&lt;/FirstLineIndent&gt;&lt;HangingIndent&gt;360&lt;/HangingIndent&gt;&lt;LineSpacing&gt;0&lt;/LineSpacing&gt;&lt;ShowReprint&gt;1&lt;/ShowReprint&gt;&lt;ShowNotes&gt;1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AllTopics&lt;/item&gt;&lt;/Libraries&gt;&lt;/Databases&gt;"/>
  </w:docVars>
  <w:rsids>
    <w:rsidRoot w:val="00E11039"/>
    <w:rsid w:val="000014E5"/>
    <w:rsid w:val="00013834"/>
    <w:rsid w:val="00016E99"/>
    <w:rsid w:val="00056BF8"/>
    <w:rsid w:val="0006388D"/>
    <w:rsid w:val="0006444C"/>
    <w:rsid w:val="00080E8C"/>
    <w:rsid w:val="0008451A"/>
    <w:rsid w:val="00085291"/>
    <w:rsid w:val="00094274"/>
    <w:rsid w:val="00097FED"/>
    <w:rsid w:val="000A27D9"/>
    <w:rsid w:val="000C2BE8"/>
    <w:rsid w:val="000D4EB5"/>
    <w:rsid w:val="000E65E0"/>
    <w:rsid w:val="000F185F"/>
    <w:rsid w:val="00100F4A"/>
    <w:rsid w:val="00102A8E"/>
    <w:rsid w:val="001038F1"/>
    <w:rsid w:val="0011080C"/>
    <w:rsid w:val="00117F9A"/>
    <w:rsid w:val="00121045"/>
    <w:rsid w:val="00125030"/>
    <w:rsid w:val="00130CD4"/>
    <w:rsid w:val="001615EF"/>
    <w:rsid w:val="00165E95"/>
    <w:rsid w:val="001777B1"/>
    <w:rsid w:val="00180C75"/>
    <w:rsid w:val="00186A4F"/>
    <w:rsid w:val="001B349A"/>
    <w:rsid w:val="001C6D7E"/>
    <w:rsid w:val="001C7070"/>
    <w:rsid w:val="001D227E"/>
    <w:rsid w:val="001E0C56"/>
    <w:rsid w:val="001E1710"/>
    <w:rsid w:val="001E6524"/>
    <w:rsid w:val="001E7530"/>
    <w:rsid w:val="001F574F"/>
    <w:rsid w:val="00215C15"/>
    <w:rsid w:val="00246D83"/>
    <w:rsid w:val="0025124E"/>
    <w:rsid w:val="0025330B"/>
    <w:rsid w:val="00267F09"/>
    <w:rsid w:val="00275472"/>
    <w:rsid w:val="00275A52"/>
    <w:rsid w:val="0028257E"/>
    <w:rsid w:val="00284F1E"/>
    <w:rsid w:val="00294A49"/>
    <w:rsid w:val="00297DB7"/>
    <w:rsid w:val="002A6889"/>
    <w:rsid w:val="002C098D"/>
    <w:rsid w:val="003150A2"/>
    <w:rsid w:val="003317CC"/>
    <w:rsid w:val="00346C3F"/>
    <w:rsid w:val="003607D0"/>
    <w:rsid w:val="00361AE6"/>
    <w:rsid w:val="00365C50"/>
    <w:rsid w:val="00372FFB"/>
    <w:rsid w:val="00373C8D"/>
    <w:rsid w:val="003809C9"/>
    <w:rsid w:val="00383BC4"/>
    <w:rsid w:val="00393284"/>
    <w:rsid w:val="003974C5"/>
    <w:rsid w:val="003B210D"/>
    <w:rsid w:val="003C1536"/>
    <w:rsid w:val="003C2D9C"/>
    <w:rsid w:val="003D05CC"/>
    <w:rsid w:val="003D256F"/>
    <w:rsid w:val="004737B6"/>
    <w:rsid w:val="004817BB"/>
    <w:rsid w:val="00485EEB"/>
    <w:rsid w:val="004C514B"/>
    <w:rsid w:val="004E0F7E"/>
    <w:rsid w:val="004F0F1E"/>
    <w:rsid w:val="00511665"/>
    <w:rsid w:val="0053115A"/>
    <w:rsid w:val="00555CFA"/>
    <w:rsid w:val="005611A4"/>
    <w:rsid w:val="005640BC"/>
    <w:rsid w:val="005679D9"/>
    <w:rsid w:val="005705FC"/>
    <w:rsid w:val="00571762"/>
    <w:rsid w:val="0057274B"/>
    <w:rsid w:val="0057704D"/>
    <w:rsid w:val="005A682B"/>
    <w:rsid w:val="005A77AC"/>
    <w:rsid w:val="005B49C3"/>
    <w:rsid w:val="005C570D"/>
    <w:rsid w:val="005E10D2"/>
    <w:rsid w:val="005E4929"/>
    <w:rsid w:val="005F06BF"/>
    <w:rsid w:val="00601A1A"/>
    <w:rsid w:val="006101D0"/>
    <w:rsid w:val="006163A3"/>
    <w:rsid w:val="00627E34"/>
    <w:rsid w:val="0063463A"/>
    <w:rsid w:val="006361E9"/>
    <w:rsid w:val="00637611"/>
    <w:rsid w:val="006527F0"/>
    <w:rsid w:val="006545C0"/>
    <w:rsid w:val="00663D0F"/>
    <w:rsid w:val="00683B90"/>
    <w:rsid w:val="00685BF4"/>
    <w:rsid w:val="006878F6"/>
    <w:rsid w:val="0069175D"/>
    <w:rsid w:val="006B4EE2"/>
    <w:rsid w:val="006D5C24"/>
    <w:rsid w:val="006D7BA2"/>
    <w:rsid w:val="006E2D91"/>
    <w:rsid w:val="006E554F"/>
    <w:rsid w:val="00704FFB"/>
    <w:rsid w:val="0073069F"/>
    <w:rsid w:val="007370A5"/>
    <w:rsid w:val="00740835"/>
    <w:rsid w:val="007441D9"/>
    <w:rsid w:val="00772369"/>
    <w:rsid w:val="00786A6B"/>
    <w:rsid w:val="007A0199"/>
    <w:rsid w:val="007A6132"/>
    <w:rsid w:val="007C5E6A"/>
    <w:rsid w:val="007D140A"/>
    <w:rsid w:val="007D251A"/>
    <w:rsid w:val="007D4126"/>
    <w:rsid w:val="007D7582"/>
    <w:rsid w:val="00800CEE"/>
    <w:rsid w:val="00821787"/>
    <w:rsid w:val="00841A34"/>
    <w:rsid w:val="0086110E"/>
    <w:rsid w:val="008709EF"/>
    <w:rsid w:val="008715D9"/>
    <w:rsid w:val="008954F8"/>
    <w:rsid w:val="00895982"/>
    <w:rsid w:val="00896D47"/>
    <w:rsid w:val="008A1E14"/>
    <w:rsid w:val="008A3D7A"/>
    <w:rsid w:val="008A4269"/>
    <w:rsid w:val="008A467C"/>
    <w:rsid w:val="008B2CFE"/>
    <w:rsid w:val="008C15B6"/>
    <w:rsid w:val="008D1D89"/>
    <w:rsid w:val="008D54FF"/>
    <w:rsid w:val="008E1B06"/>
    <w:rsid w:val="008F5319"/>
    <w:rsid w:val="0090576F"/>
    <w:rsid w:val="00907237"/>
    <w:rsid w:val="009224AC"/>
    <w:rsid w:val="009344E2"/>
    <w:rsid w:val="00937E3D"/>
    <w:rsid w:val="00941309"/>
    <w:rsid w:val="009463AE"/>
    <w:rsid w:val="00952DB4"/>
    <w:rsid w:val="00967DC4"/>
    <w:rsid w:val="00973FB2"/>
    <w:rsid w:val="00984820"/>
    <w:rsid w:val="009A0DB1"/>
    <w:rsid w:val="009A167E"/>
    <w:rsid w:val="009A6538"/>
    <w:rsid w:val="009C3769"/>
    <w:rsid w:val="009D7342"/>
    <w:rsid w:val="009E57D6"/>
    <w:rsid w:val="009F66E2"/>
    <w:rsid w:val="009F78AD"/>
    <w:rsid w:val="00A36142"/>
    <w:rsid w:val="00A43BC0"/>
    <w:rsid w:val="00A5142D"/>
    <w:rsid w:val="00A7372F"/>
    <w:rsid w:val="00A800E4"/>
    <w:rsid w:val="00A80CEA"/>
    <w:rsid w:val="00A8122A"/>
    <w:rsid w:val="00A877EF"/>
    <w:rsid w:val="00AC20AE"/>
    <w:rsid w:val="00AF17C3"/>
    <w:rsid w:val="00AF440F"/>
    <w:rsid w:val="00AF53EF"/>
    <w:rsid w:val="00B004FD"/>
    <w:rsid w:val="00B10C0D"/>
    <w:rsid w:val="00B207F3"/>
    <w:rsid w:val="00B30FC5"/>
    <w:rsid w:val="00B459B5"/>
    <w:rsid w:val="00B47532"/>
    <w:rsid w:val="00B53789"/>
    <w:rsid w:val="00B56F74"/>
    <w:rsid w:val="00B63921"/>
    <w:rsid w:val="00B64B26"/>
    <w:rsid w:val="00B754DB"/>
    <w:rsid w:val="00BA24B3"/>
    <w:rsid w:val="00BB6E1B"/>
    <w:rsid w:val="00BC0A4F"/>
    <w:rsid w:val="00BF0DBC"/>
    <w:rsid w:val="00C1476F"/>
    <w:rsid w:val="00C225AA"/>
    <w:rsid w:val="00C26E00"/>
    <w:rsid w:val="00C37ED3"/>
    <w:rsid w:val="00C40175"/>
    <w:rsid w:val="00C6136C"/>
    <w:rsid w:val="00C70591"/>
    <w:rsid w:val="00C74AEF"/>
    <w:rsid w:val="00C770FB"/>
    <w:rsid w:val="00C81049"/>
    <w:rsid w:val="00C86CDD"/>
    <w:rsid w:val="00C930BB"/>
    <w:rsid w:val="00CB5AF7"/>
    <w:rsid w:val="00CD737C"/>
    <w:rsid w:val="00CE1764"/>
    <w:rsid w:val="00CF6191"/>
    <w:rsid w:val="00D22FDD"/>
    <w:rsid w:val="00D328E4"/>
    <w:rsid w:val="00D65690"/>
    <w:rsid w:val="00D77060"/>
    <w:rsid w:val="00D9147A"/>
    <w:rsid w:val="00D91BAA"/>
    <w:rsid w:val="00D92BD4"/>
    <w:rsid w:val="00D961AC"/>
    <w:rsid w:val="00DA1B9F"/>
    <w:rsid w:val="00DC37BB"/>
    <w:rsid w:val="00DD254E"/>
    <w:rsid w:val="00DD6BF3"/>
    <w:rsid w:val="00E11039"/>
    <w:rsid w:val="00E14898"/>
    <w:rsid w:val="00E352F5"/>
    <w:rsid w:val="00E36538"/>
    <w:rsid w:val="00E45F7C"/>
    <w:rsid w:val="00E51F87"/>
    <w:rsid w:val="00E535DC"/>
    <w:rsid w:val="00E90B45"/>
    <w:rsid w:val="00E929B0"/>
    <w:rsid w:val="00E95892"/>
    <w:rsid w:val="00E95BFF"/>
    <w:rsid w:val="00EA1C50"/>
    <w:rsid w:val="00EA3F58"/>
    <w:rsid w:val="00EA57BA"/>
    <w:rsid w:val="00EB4881"/>
    <w:rsid w:val="00ED661F"/>
    <w:rsid w:val="00ED795A"/>
    <w:rsid w:val="00EE5E7D"/>
    <w:rsid w:val="00EE7D53"/>
    <w:rsid w:val="00EF2C02"/>
    <w:rsid w:val="00F0271F"/>
    <w:rsid w:val="00F0512A"/>
    <w:rsid w:val="00F1102F"/>
    <w:rsid w:val="00F111C2"/>
    <w:rsid w:val="00F122CE"/>
    <w:rsid w:val="00F17E28"/>
    <w:rsid w:val="00F22C68"/>
    <w:rsid w:val="00F26562"/>
    <w:rsid w:val="00F54FA2"/>
    <w:rsid w:val="00F57963"/>
    <w:rsid w:val="00FC060C"/>
    <w:rsid w:val="00FC191F"/>
    <w:rsid w:val="00FC4CF9"/>
    <w:rsid w:val="00FE22CF"/>
    <w:rsid w:val="00FE628D"/>
    <w:rsid w:val="00FF2C9B"/>
    <w:rsid w:val="00FF5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688B951"/>
  <w15:docId w15:val="{7CCA0130-CBAF-4E5A-B1F4-B7B902BB0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373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Subtitle" w:qFormat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08451A"/>
    <w:rPr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-Engelsk">
    <w:name w:val="Normal - Engelsk"/>
    <w:basedOn w:val="Normal"/>
    <w:rsid w:val="0008451A"/>
  </w:style>
  <w:style w:type="paragraph" w:styleId="BodyText">
    <w:name w:val="Body Text"/>
    <w:basedOn w:val="Normal"/>
    <w:rsid w:val="0008451A"/>
    <w:pPr>
      <w:ind w:right="792"/>
      <w:jc w:val="center"/>
    </w:pPr>
    <w:rPr>
      <w:lang w:val="en-US"/>
    </w:rPr>
  </w:style>
  <w:style w:type="paragraph" w:styleId="BodyText2">
    <w:name w:val="Body Text 2"/>
    <w:basedOn w:val="Normal"/>
    <w:rsid w:val="0008451A"/>
    <w:pPr>
      <w:spacing w:line="480" w:lineRule="auto"/>
    </w:pPr>
    <w:rPr>
      <w:sz w:val="24"/>
      <w:lang w:val="en-US"/>
    </w:rPr>
  </w:style>
  <w:style w:type="paragraph" w:styleId="BodyText3">
    <w:name w:val="Body Text 3"/>
    <w:basedOn w:val="Normal"/>
    <w:link w:val="BodyText3Char"/>
    <w:rsid w:val="0008451A"/>
    <w:pPr>
      <w:jc w:val="center"/>
    </w:pPr>
    <w:rPr>
      <w:sz w:val="16"/>
      <w:lang w:val="nb-NO"/>
    </w:rPr>
  </w:style>
  <w:style w:type="paragraph" w:styleId="Salutation">
    <w:name w:val="Salutation"/>
    <w:basedOn w:val="Normal"/>
    <w:next w:val="Normal"/>
    <w:rsid w:val="0008451A"/>
  </w:style>
  <w:style w:type="paragraph" w:styleId="FootnoteText">
    <w:name w:val="footnote text"/>
    <w:basedOn w:val="Normal"/>
    <w:semiHidden/>
    <w:rsid w:val="0008451A"/>
  </w:style>
  <w:style w:type="paragraph" w:styleId="Footer">
    <w:name w:val="footer"/>
    <w:basedOn w:val="Normal"/>
    <w:rsid w:val="0073069F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73069F"/>
  </w:style>
  <w:style w:type="paragraph" w:styleId="Header">
    <w:name w:val="header"/>
    <w:basedOn w:val="Normal"/>
    <w:rsid w:val="0073069F"/>
    <w:pPr>
      <w:tabs>
        <w:tab w:val="center" w:pos="4536"/>
        <w:tab w:val="right" w:pos="9072"/>
      </w:tabs>
    </w:pPr>
  </w:style>
  <w:style w:type="paragraph" w:customStyle="1" w:styleId="SignatureLine">
    <w:name w:val="Signature Line"/>
    <w:basedOn w:val="Normal"/>
    <w:next w:val="Normal"/>
    <w:rsid w:val="009463AE"/>
    <w:pPr>
      <w:spacing w:before="840"/>
      <w:jc w:val="both"/>
    </w:pPr>
    <w:rPr>
      <w:rFonts w:ascii="Helvetica" w:hAnsi="Helvetica"/>
      <w:sz w:val="22"/>
      <w:lang w:val="en-US"/>
    </w:rPr>
  </w:style>
  <w:style w:type="paragraph" w:customStyle="1" w:styleId="TitleCentre2">
    <w:name w:val="Title Centre 2"/>
    <w:basedOn w:val="Normal"/>
    <w:rsid w:val="009463AE"/>
    <w:pPr>
      <w:jc w:val="center"/>
    </w:pPr>
    <w:rPr>
      <w:rFonts w:ascii="Helvetica" w:hAnsi="Helvetica"/>
      <w:b/>
      <w:sz w:val="28"/>
      <w:lang w:val="en-US"/>
    </w:rPr>
  </w:style>
  <w:style w:type="paragraph" w:styleId="DocumentMap">
    <w:name w:val="Document Map"/>
    <w:basedOn w:val="Normal"/>
    <w:semiHidden/>
    <w:rsid w:val="001038F1"/>
    <w:pPr>
      <w:shd w:val="clear" w:color="auto" w:fill="000080"/>
    </w:pPr>
    <w:rPr>
      <w:rFonts w:ascii="Tahoma" w:hAnsi="Tahoma" w:cs="Tahoma"/>
    </w:rPr>
  </w:style>
  <w:style w:type="paragraph" w:styleId="BalloonText">
    <w:name w:val="Balloon Text"/>
    <w:basedOn w:val="Normal"/>
    <w:link w:val="BalloonTextChar"/>
    <w:rsid w:val="00E352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352F5"/>
    <w:rPr>
      <w:rFonts w:ascii="Tahoma" w:hAnsi="Tahoma" w:cs="Tahoma"/>
      <w:sz w:val="16"/>
      <w:szCs w:val="16"/>
      <w:lang w:val="en-GB" w:eastAsia="en-GB"/>
    </w:rPr>
  </w:style>
  <w:style w:type="character" w:customStyle="1" w:styleId="BodyText3Char">
    <w:name w:val="Body Text 3 Char"/>
    <w:basedOn w:val="DefaultParagraphFont"/>
    <w:link w:val="BodyText3"/>
    <w:rsid w:val="00E352F5"/>
    <w:rPr>
      <w:sz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F90410-32B6-4B06-90E0-A423693A11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2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>TABLE 3</vt:lpstr>
      <vt:lpstr>TABLE 3</vt:lpstr>
    </vt:vector>
  </TitlesOfParts>
  <Company>uio</Company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3</dc:title>
  <dc:creator>Marc Anglès d'Auriac</dc:creator>
  <cp:lastModifiedBy>Marc Anglès d'Auriac</cp:lastModifiedBy>
  <cp:revision>3</cp:revision>
  <cp:lastPrinted>2008-08-27T04:56:00Z</cp:lastPrinted>
  <dcterms:created xsi:type="dcterms:W3CDTF">2018-05-24T11:34:00Z</dcterms:created>
  <dcterms:modified xsi:type="dcterms:W3CDTF">2018-05-24T11:34:00Z</dcterms:modified>
</cp:coreProperties>
</file>